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588EE" w14:textId="7B6BB04B" w:rsidR="00572EE6" w:rsidRPr="00741513" w:rsidRDefault="00372A5F" w:rsidP="00372A5F">
      <w:pPr>
        <w:rPr>
          <w:rFonts w:ascii="Times New Roman" w:hAnsi="Times New Roman" w:cs="Times New Roman"/>
          <w:noProof/>
          <w:sz w:val="24"/>
          <w:szCs w:val="24"/>
        </w:rPr>
      </w:pPr>
      <w:r w:rsidRPr="0074151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C0D6B" w:rsidRPr="0074151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74151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4</w:t>
      </w:r>
      <w:r w:rsidR="00741513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:</w:t>
      </w:r>
      <w:r w:rsidR="00572EE6" w:rsidRPr="0074151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572EE6" w:rsidRPr="00741513">
        <w:rPr>
          <w:rStyle w:val="fontstyle21"/>
          <w:rFonts w:ascii="Times New Roman" w:hAnsi="Times New Roman" w:cs="Times New Roman"/>
          <w:sz w:val="24"/>
          <w:szCs w:val="24"/>
        </w:rPr>
        <w:t xml:space="preserve">Forest plot of pooled </w:t>
      </w:r>
      <w:r w:rsidR="003C0D6B" w:rsidRPr="00741513">
        <w:rPr>
          <w:rStyle w:val="fontstyle21"/>
          <w:rFonts w:ascii="Times New Roman" w:hAnsi="Times New Roman" w:cs="Times New Roman"/>
          <w:sz w:val="24"/>
          <w:szCs w:val="24"/>
        </w:rPr>
        <w:t>revision</w:t>
      </w:r>
      <w:r w:rsidR="00572EE6" w:rsidRPr="00741513">
        <w:rPr>
          <w:rStyle w:val="fontstyle21"/>
          <w:rFonts w:ascii="Times New Roman" w:hAnsi="Times New Roman" w:cs="Times New Roman"/>
          <w:sz w:val="24"/>
          <w:szCs w:val="24"/>
        </w:rPr>
        <w:t xml:space="preserve"> rates of</w:t>
      </w:r>
      <w:r w:rsidR="0038172F" w:rsidRPr="0074151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381E">
        <w:rPr>
          <w:rStyle w:val="fontstyle21"/>
          <w:rFonts w:ascii="Times New Roman" w:hAnsi="Times New Roman" w:cs="Times New Roman"/>
          <w:sz w:val="24"/>
          <w:szCs w:val="24"/>
        </w:rPr>
        <w:t>r</w:t>
      </w:r>
      <w:r w:rsidR="00572EE6" w:rsidRPr="00741513">
        <w:rPr>
          <w:rStyle w:val="fontstyle21"/>
          <w:rFonts w:ascii="Times New Roman" w:hAnsi="Times New Roman" w:cs="Times New Roman"/>
          <w:sz w:val="24"/>
          <w:szCs w:val="24"/>
        </w:rPr>
        <w:t>TSA</w:t>
      </w:r>
      <w:proofErr w:type="spellEnd"/>
      <w:r w:rsidR="00572EE6" w:rsidRPr="00741513">
        <w:rPr>
          <w:rStyle w:val="fontstyle21"/>
          <w:rFonts w:ascii="Times New Roman" w:hAnsi="Times New Roman" w:cs="Times New Roman"/>
          <w:sz w:val="24"/>
          <w:szCs w:val="24"/>
        </w:rPr>
        <w:t>.</w:t>
      </w:r>
    </w:p>
    <w:p w14:paraId="0D32E3E9" w14:textId="77777777" w:rsidR="003C0D6B" w:rsidRDefault="003C0D6B">
      <w:r w:rsidRPr="003C0D6B">
        <w:rPr>
          <w:noProof/>
        </w:rPr>
        <w:drawing>
          <wp:inline distT="0" distB="0" distL="0" distR="0" wp14:anchorId="036CED78" wp14:editId="04DEC23B">
            <wp:extent cx="5715000" cy="4286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E2620" w14:textId="77777777" w:rsidR="003C0D6B" w:rsidRDefault="003C0D6B">
      <w:r>
        <w:br w:type="page"/>
      </w:r>
    </w:p>
    <w:p w14:paraId="5AE99A93" w14:textId="77777777" w:rsidR="003C0D6B" w:rsidRPr="003C0D6B" w:rsidRDefault="003C0D6B" w:rsidP="003C0D6B">
      <w:pPr>
        <w:pBdr>
          <w:top w:val="single" w:sz="6" w:space="5" w:color="000000"/>
          <w:bottom w:val="single" w:sz="6" w:space="5" w:color="000000"/>
        </w:pBdr>
        <w:shd w:val="clear" w:color="auto" w:fill="CECECE"/>
        <w:spacing w:before="180" w:after="180" w:line="240" w:lineRule="auto"/>
        <w:ind w:left="0" w:firstLine="0"/>
        <w:outlineLvl w:val="0"/>
        <w:rPr>
          <w:rFonts w:ascii="Times New Roman" w:eastAsia="Times New Roman" w:hAnsi="Times New Roman" w:cs="Times New Roman"/>
          <w:b/>
          <w:bCs/>
          <w:kern w:val="36"/>
        </w:rPr>
      </w:pPr>
      <w:r w:rsidRPr="003C0D6B">
        <w:rPr>
          <w:rFonts w:ascii="Times New Roman" w:eastAsia="Times New Roman" w:hAnsi="Times New Roman" w:cs="Times New Roman"/>
          <w:b/>
          <w:bCs/>
          <w:kern w:val="36"/>
        </w:rPr>
        <w:lastRenderedPageBreak/>
        <w:t>Meta-analysis: proportion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1029"/>
      </w:tblGrid>
      <w:tr w:rsidR="003C0D6B" w:rsidRPr="003C0D6B" w14:paraId="65E868A8" w14:textId="77777777" w:rsidTr="003C0D6B">
        <w:tc>
          <w:tcPr>
            <w:tcW w:w="18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DBEA78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 for studies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BEDB1A" w14:textId="4235A072" w:rsidR="003C0D6B" w:rsidRPr="003C0D6B" w:rsidRDefault="004F381E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r</w:t>
            </w:r>
            <w:r w:rsidR="003C0D6B"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TSA</w:t>
            </w:r>
          </w:p>
        </w:tc>
      </w:tr>
      <w:tr w:rsidR="003C0D6B" w:rsidRPr="003C0D6B" w14:paraId="4BF91266" w14:textId="77777777" w:rsidTr="003C0D6B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03EAAC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 for total number of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4E82B4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Total</w:t>
            </w:r>
          </w:p>
        </w:tc>
      </w:tr>
      <w:tr w:rsidR="003C0D6B" w:rsidRPr="003C0D6B" w14:paraId="739333BE" w14:textId="77777777" w:rsidTr="003C0D6B">
        <w:tc>
          <w:tcPr>
            <w:tcW w:w="18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43B92F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 for number of positive case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2409A8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Revisions</w:t>
            </w:r>
          </w:p>
        </w:tc>
      </w:tr>
    </w:tbl>
    <w:p w14:paraId="7134E553" w14:textId="77777777" w:rsidR="003C0D6B" w:rsidRPr="003C0D6B" w:rsidRDefault="003C0D6B" w:rsidP="003C0D6B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sz w:val="4"/>
          <w:szCs w:val="4"/>
        </w:rPr>
      </w:pPr>
      <w:r w:rsidRPr="003C0D6B">
        <w:rPr>
          <w:rFonts w:ascii="Times New Roman" w:eastAsia="Times New Roman" w:hAnsi="Times New Roman" w:cs="Times New Roman"/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0"/>
        <w:gridCol w:w="1201"/>
        <w:gridCol w:w="1446"/>
        <w:gridCol w:w="1596"/>
        <w:gridCol w:w="790"/>
        <w:gridCol w:w="918"/>
      </w:tblGrid>
      <w:tr w:rsidR="003C0D6B" w:rsidRPr="003C0D6B" w14:paraId="104B0621" w14:textId="77777777" w:rsidTr="003C0D6B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4E912C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240DBE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Sample size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2FF3D0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 (%)</w:t>
            </w:r>
          </w:p>
        </w:tc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A9387A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95% CI</w:t>
            </w:r>
          </w:p>
        </w:tc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E8567E" w14:textId="77777777" w:rsidR="003C0D6B" w:rsidRPr="003C0D6B" w:rsidRDefault="003C0D6B" w:rsidP="003C0D6B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Weight (%)</w:t>
            </w:r>
          </w:p>
        </w:tc>
      </w:tr>
      <w:tr w:rsidR="003C0D6B" w:rsidRPr="003C0D6B" w14:paraId="340168C1" w14:textId="77777777" w:rsidTr="003C0D6B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2936D843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381345A0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662E94F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2B9D61E7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C1AB77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DBD82F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Random</w:t>
            </w:r>
          </w:p>
        </w:tc>
      </w:tr>
      <w:tr w:rsidR="003C0D6B" w:rsidRPr="003C0D6B" w14:paraId="4E1D88AA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1C7A3F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Alentorn-Geli</w:t>
            </w:r>
            <w:proofErr w:type="spellEnd"/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 xml:space="preserve"> 20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8A9D54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C25C36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583C0A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00 to 20.5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041CDB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3.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D3DEF8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3.86</w:t>
            </w:r>
          </w:p>
        </w:tc>
      </w:tr>
      <w:tr w:rsidR="003C0D6B" w:rsidRPr="003C0D6B" w14:paraId="7925B4E4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10C0EA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Bevan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C5C512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262B3E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55ABFB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00 to 17.64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B3C0CF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F88C28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4.55</w:t>
            </w:r>
          </w:p>
        </w:tc>
      </w:tr>
      <w:tr w:rsidR="003C0D6B" w:rsidRPr="003C0D6B" w14:paraId="290B0763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999147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Cuff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6733C6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3A0ABE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.15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BB16BA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262 to 7.55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63D980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1.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9BEE1F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1.36</w:t>
            </w:r>
          </w:p>
        </w:tc>
      </w:tr>
      <w:tr w:rsidR="003C0D6B" w:rsidRPr="003C0D6B" w14:paraId="59F1583A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2718A3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Gallusser</w:t>
            </w:r>
            <w:proofErr w:type="spellEnd"/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E8FD7C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51307A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BD7529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00 to 36.94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44929F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B99762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.05</w:t>
            </w:r>
          </w:p>
        </w:tc>
      </w:tr>
      <w:tr w:rsidR="003C0D6B" w:rsidRPr="003C0D6B" w14:paraId="3F412F36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D289CE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Harmsen 20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FD6A6C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E868C2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3.44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07A4CE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873 to 17.76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4A53DE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6.8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804E1A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6.82</w:t>
            </w:r>
          </w:p>
        </w:tc>
      </w:tr>
      <w:tr w:rsidR="003C0D6B" w:rsidRPr="003C0D6B" w14:paraId="639CEAF1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BCF685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Mizuno 201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4A263A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A97E13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3.70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56742D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937 to 18.9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B38A96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6.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D864BA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6.36</w:t>
            </w:r>
          </w:p>
        </w:tc>
      </w:tr>
      <w:tr w:rsidR="003C0D6B" w:rsidRPr="003C0D6B" w14:paraId="2250B523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EE024F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Pettit 202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DB539C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236962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94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8E82AE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239 to 5.14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A384240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4.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526099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4.32</w:t>
            </w:r>
          </w:p>
        </w:tc>
      </w:tr>
      <w:tr w:rsidR="003C0D6B" w:rsidRPr="003C0D6B" w14:paraId="2E965A81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41B465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Pharr 202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B22E68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AB0999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3.12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9C06CE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791 to 16.2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BDC69B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7.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7903DF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7.50</w:t>
            </w:r>
          </w:p>
        </w:tc>
      </w:tr>
      <w:tr w:rsidR="003C0D6B" w:rsidRPr="003C0D6B" w14:paraId="291C7414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1ACE32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Polisetty</w:t>
            </w:r>
            <w:proofErr w:type="spellEnd"/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 xml:space="preserve"> 20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652B01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2FB335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FADD30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251 to 5.3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042141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3.1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7C718A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3.18</w:t>
            </w:r>
          </w:p>
        </w:tc>
      </w:tr>
      <w:tr w:rsidR="003C0D6B" w:rsidRPr="003C0D6B" w14:paraId="30DFB397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9DFEE7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Total (fixed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48C361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7C2373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.2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68C9FE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.070 to 4.0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19FF99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6F60C2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00.00</w:t>
            </w:r>
          </w:p>
        </w:tc>
      </w:tr>
      <w:tr w:rsidR="003C0D6B" w:rsidRPr="003C0D6B" w14:paraId="4BA4066D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F97BC7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Total (random effects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0E458D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8F1E46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.2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89140F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.065 to 3.82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D358DF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05192F" w14:textId="77777777" w:rsidR="003C0D6B" w:rsidRPr="003C0D6B" w:rsidRDefault="003C0D6B" w:rsidP="003C0D6B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100.00</w:t>
            </w:r>
          </w:p>
        </w:tc>
      </w:tr>
    </w:tbl>
    <w:p w14:paraId="6E976214" w14:textId="77777777" w:rsidR="003C0D6B" w:rsidRPr="003C0D6B" w:rsidRDefault="003C0D6B" w:rsidP="003C0D6B">
      <w:pPr>
        <w:spacing w:before="240" w:after="144" w:line="240" w:lineRule="auto"/>
        <w:ind w:left="120" w:firstLine="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C0D6B">
        <w:rPr>
          <w:rFonts w:ascii="Times New Roman" w:eastAsia="Times New Roman" w:hAnsi="Times New Roman" w:cs="Times New Roman"/>
          <w:b/>
          <w:bCs/>
          <w:sz w:val="20"/>
          <w:szCs w:val="20"/>
        </w:rPr>
        <w:t>Test for heterogeneity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196"/>
      </w:tblGrid>
      <w:tr w:rsidR="003C0D6B" w:rsidRPr="003C0D6B" w14:paraId="4FECFB5C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9A9B57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463F09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2.9346</w:t>
            </w:r>
          </w:p>
        </w:tc>
      </w:tr>
      <w:tr w:rsidR="003C0D6B" w:rsidRPr="003C0D6B" w14:paraId="0EBCB1C3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73D003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FFE9E4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8</w:t>
            </w:r>
          </w:p>
        </w:tc>
      </w:tr>
      <w:tr w:rsidR="003C0D6B" w:rsidRPr="003C0D6B" w14:paraId="448CF9EA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FC48D3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82AF54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P = 0.9384</w:t>
            </w:r>
          </w:p>
        </w:tc>
      </w:tr>
      <w:tr w:rsidR="003C0D6B" w:rsidRPr="003C0D6B" w14:paraId="3FFEEAE7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5C5C06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nconsistency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434019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0%</w:t>
            </w:r>
          </w:p>
        </w:tc>
      </w:tr>
      <w:tr w:rsidR="003C0D6B" w:rsidRPr="003C0D6B" w14:paraId="21AF08E0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86885F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95% CI for I</w:t>
            </w: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2A5FEF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00 to 4.72</w:t>
            </w:r>
          </w:p>
        </w:tc>
      </w:tr>
    </w:tbl>
    <w:p w14:paraId="52F443EE" w14:textId="77777777" w:rsidR="003C0D6B" w:rsidRPr="003C0D6B" w:rsidRDefault="003C0D6B" w:rsidP="003C0D6B">
      <w:pPr>
        <w:spacing w:before="240" w:after="144" w:line="240" w:lineRule="auto"/>
        <w:ind w:left="120" w:firstLine="0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C0D6B">
        <w:rPr>
          <w:rFonts w:ascii="Times New Roman" w:eastAsia="Times New Roman" w:hAnsi="Times New Roman" w:cs="Times New Roman"/>
          <w:b/>
          <w:bCs/>
          <w:sz w:val="20"/>
          <w:szCs w:val="20"/>
        </w:rPr>
        <w:t>Publication bia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9"/>
        <w:gridCol w:w="1663"/>
      </w:tblGrid>
      <w:tr w:rsidR="003C0D6B" w:rsidRPr="003C0D6B" w14:paraId="22061C5D" w14:textId="77777777" w:rsidTr="003C0D6B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DED108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Egger's test</w:t>
            </w:r>
          </w:p>
        </w:tc>
      </w:tr>
      <w:tr w:rsidR="003C0D6B" w:rsidRPr="003C0D6B" w14:paraId="59D47BE6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7AEA62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7EA033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6687</w:t>
            </w:r>
          </w:p>
        </w:tc>
      </w:tr>
      <w:tr w:rsidR="003C0D6B" w:rsidRPr="003C0D6B" w14:paraId="3567A62A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A2094F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95% CI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4C04FA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-0.5400 to 1.8775</w:t>
            </w:r>
          </w:p>
        </w:tc>
      </w:tr>
      <w:tr w:rsidR="003C0D6B" w:rsidRPr="003C0D6B" w14:paraId="37CF9860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5E6DB3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A36111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P = 0.2321</w:t>
            </w:r>
          </w:p>
        </w:tc>
      </w:tr>
      <w:tr w:rsidR="003C0D6B" w:rsidRPr="003C0D6B" w14:paraId="7C22C289" w14:textId="77777777" w:rsidTr="003C0D6B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15747E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Begg's test</w:t>
            </w:r>
          </w:p>
        </w:tc>
      </w:tr>
      <w:tr w:rsidR="003C0D6B" w:rsidRPr="003C0D6B" w14:paraId="2C5172BC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8E0DE2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Kendall's Tau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B78AB7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0.3333</w:t>
            </w:r>
          </w:p>
        </w:tc>
      </w:tr>
      <w:tr w:rsidR="003C0D6B" w:rsidRPr="003C0D6B" w14:paraId="6B49E162" w14:textId="77777777" w:rsidTr="003C0D6B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AB717C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ce leve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2D7E10" w14:textId="77777777" w:rsidR="003C0D6B" w:rsidRPr="003C0D6B" w:rsidRDefault="003C0D6B" w:rsidP="003C0D6B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0D6B">
              <w:rPr>
                <w:rFonts w:ascii="Times New Roman" w:eastAsia="Times New Roman" w:hAnsi="Times New Roman" w:cs="Times New Roman"/>
                <w:color w:val="000080"/>
                <w:sz w:val="20"/>
                <w:szCs w:val="20"/>
              </w:rPr>
              <w:t>P = 0.2109</w:t>
            </w:r>
          </w:p>
        </w:tc>
      </w:tr>
    </w:tbl>
    <w:p w14:paraId="0C5867F0" w14:textId="77777777" w:rsidR="003C0D6B" w:rsidRPr="003C0D6B" w:rsidRDefault="003C0D6B" w:rsidP="003C0D6B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vanish/>
          <w:sz w:val="20"/>
          <w:szCs w:val="20"/>
        </w:rPr>
      </w:pPr>
    </w:p>
    <w:p w14:paraId="36981511" w14:textId="77777777" w:rsidR="007F236A" w:rsidRDefault="007F236A"/>
    <w:sectPr w:rsidR="007F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20B0604020202020204"/>
    <w:charset w:val="00"/>
    <w:family w:val="roman"/>
    <w:notTrueType/>
    <w:pitch w:val="default"/>
  </w:font>
  <w:font w:name="AdvOT863180fb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2E1"/>
    <w:rsid w:val="000A166B"/>
    <w:rsid w:val="00372A5F"/>
    <w:rsid w:val="0038172F"/>
    <w:rsid w:val="003C0D6B"/>
    <w:rsid w:val="004F381E"/>
    <w:rsid w:val="00572EE6"/>
    <w:rsid w:val="00741513"/>
    <w:rsid w:val="007F236A"/>
    <w:rsid w:val="00A32F25"/>
    <w:rsid w:val="00F0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EA989"/>
  <w15:chartTrackingRefBased/>
  <w15:docId w15:val="{FA39A0A1-2BBD-4B97-968F-8E5CFABC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C0D6B"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 w:line="240" w:lineRule="auto"/>
      <w:ind w:left="0" w:firstLine="0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rsid w:val="003C0D6B"/>
    <w:pPr>
      <w:spacing w:before="240" w:after="144" w:line="240" w:lineRule="auto"/>
      <w:ind w:left="120" w:firstLine="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72EE6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72EE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1Char">
    <w:name w:val="Heading 1 Char"/>
    <w:basedOn w:val="DefaultParagraphFont"/>
    <w:link w:val="Heading1"/>
    <w:uiPriority w:val="9"/>
    <w:rsid w:val="003C0D6B"/>
    <w:rPr>
      <w:rFonts w:ascii="Times New Roman" w:eastAsia="Times New Roman" w:hAnsi="Times New Roman" w:cs="Times New Roman"/>
      <w:b/>
      <w:bCs/>
      <w:kern w:val="36"/>
      <w:sz w:val="26"/>
      <w:szCs w:val="26"/>
      <w:shd w:val="clear" w:color="auto" w:fill="CECECE"/>
    </w:rPr>
  </w:style>
  <w:style w:type="character" w:customStyle="1" w:styleId="Heading2Char">
    <w:name w:val="Heading 2 Char"/>
    <w:basedOn w:val="DefaultParagraphFont"/>
    <w:link w:val="Heading2"/>
    <w:uiPriority w:val="9"/>
    <w:rsid w:val="003C0D6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C0D6B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sult">
    <w:name w:val="result"/>
    <w:basedOn w:val="DefaultParagraphFont"/>
    <w:rsid w:val="003C0D6B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1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84032">
          <w:marLeft w:val="0"/>
          <w:marRight w:val="0"/>
          <w:marTop w:val="360"/>
          <w:marBottom w:val="0"/>
          <w:divBdr>
            <w:top w:val="single" w:sz="4" w:space="2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E08473-627E-4D1D-A0B3-2EBD16F5BB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5BD8E9-B507-41AF-A58F-64E88898F3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9</cp:revision>
  <dcterms:created xsi:type="dcterms:W3CDTF">2024-07-08T18:33:00Z</dcterms:created>
  <dcterms:modified xsi:type="dcterms:W3CDTF">2025-02-03T18:57:00Z</dcterms:modified>
</cp:coreProperties>
</file>